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7534B" w14:textId="323DD76E" w:rsidR="008E7279" w:rsidRPr="006F0F14" w:rsidRDefault="008E7279" w:rsidP="008E7279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F0F14">
        <w:rPr>
          <w:b/>
          <w:bCs/>
          <w:sz w:val="27"/>
          <w:szCs w:val="27"/>
        </w:rPr>
        <w:t>S1</w:t>
      </w:r>
      <w:r w:rsidR="0062310F">
        <w:rPr>
          <w:b/>
          <w:bCs/>
          <w:sz w:val="27"/>
          <w:szCs w:val="27"/>
        </w:rPr>
        <w:t xml:space="preserve"> Table</w:t>
      </w:r>
      <w:r w:rsidRPr="006F0F14">
        <w:rPr>
          <w:b/>
          <w:bCs/>
          <w:sz w:val="27"/>
          <w:szCs w:val="27"/>
        </w:rPr>
        <w:t>. Total sample and train/test split by bacterial meningitis subtype (N = 27,476)</w:t>
      </w:r>
    </w:p>
    <w:tbl>
      <w:tblPr>
        <w:tblW w:w="8683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3"/>
        <w:gridCol w:w="1126"/>
        <w:gridCol w:w="2308"/>
        <w:gridCol w:w="1796"/>
      </w:tblGrid>
      <w:tr w:rsidR="008E7279" w:rsidRPr="006F0F14" w14:paraId="11F895E0" w14:textId="77777777" w:rsidTr="008E7279">
        <w:trPr>
          <w:trHeight w:val="324"/>
          <w:tblHeader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431C38" w14:textId="77777777" w:rsidR="008E7279" w:rsidRPr="006F0F14" w:rsidRDefault="008E7279" w:rsidP="008E7279">
            <w:pPr>
              <w:rPr>
                <w:b/>
                <w:bCs/>
              </w:rPr>
            </w:pPr>
            <w:r w:rsidRPr="006F0F14">
              <w:rPr>
                <w:b/>
                <w:bCs/>
              </w:rPr>
              <w:t>Bacterial Meningitis Sub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9E5E1F" w14:textId="77777777" w:rsidR="008E7279" w:rsidRPr="006F0F14" w:rsidRDefault="008E7279" w:rsidP="008E7279">
            <w:pPr>
              <w:rPr>
                <w:b/>
                <w:bCs/>
              </w:rPr>
            </w:pPr>
            <w:r w:rsidRPr="006F0F14">
              <w:rPr>
                <w:b/>
                <w:bCs/>
              </w:rPr>
              <w:t>Total 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8D9392" w14:textId="77777777" w:rsidR="008E7279" w:rsidRPr="006F0F14" w:rsidRDefault="008E7279" w:rsidP="008E7279">
            <w:pPr>
              <w:rPr>
                <w:b/>
                <w:bCs/>
              </w:rPr>
            </w:pPr>
            <w:r w:rsidRPr="006F0F14">
              <w:rPr>
                <w:b/>
                <w:bCs/>
              </w:rPr>
              <w:t>Training Set (8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630662" w14:textId="77777777" w:rsidR="008E7279" w:rsidRPr="006F0F14" w:rsidRDefault="008E7279" w:rsidP="008E7279">
            <w:pPr>
              <w:rPr>
                <w:b/>
                <w:bCs/>
              </w:rPr>
            </w:pPr>
            <w:r w:rsidRPr="006F0F14">
              <w:rPr>
                <w:b/>
                <w:bCs/>
              </w:rPr>
              <w:t>Test Set (20%)</w:t>
            </w:r>
          </w:p>
        </w:tc>
      </w:tr>
      <w:tr w:rsidR="008E7279" w:rsidRPr="006F0F14" w14:paraId="542DAE88" w14:textId="77777777" w:rsidTr="008E7279">
        <w:trPr>
          <w:trHeight w:val="347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9A75AA" w14:textId="77777777" w:rsidR="008E7279" w:rsidRPr="006F0F14" w:rsidRDefault="008E7279" w:rsidP="008E7279">
            <w:r w:rsidRPr="006F0F14">
              <w:t>Haemophi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A0B295" w14:textId="77777777" w:rsidR="008E7279" w:rsidRPr="006F0F14" w:rsidRDefault="008E7279" w:rsidP="008E7279">
            <w:r w:rsidRPr="006F0F14">
              <w:t>5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EFBDF8" w14:textId="77777777" w:rsidR="008E7279" w:rsidRPr="006F0F14" w:rsidRDefault="008E7279" w:rsidP="008E7279">
            <w:r w:rsidRPr="006F0F14">
              <w:t>4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57A3A5" w14:textId="77777777" w:rsidR="008E7279" w:rsidRPr="006F0F14" w:rsidRDefault="008E7279" w:rsidP="008E7279">
            <w:r w:rsidRPr="006F0F14">
              <w:t>105</w:t>
            </w:r>
          </w:p>
        </w:tc>
      </w:tr>
      <w:tr w:rsidR="008E7279" w:rsidRPr="006F0F14" w14:paraId="6A03086E" w14:textId="77777777" w:rsidTr="008E7279">
        <w:trPr>
          <w:trHeight w:val="324"/>
          <w:tblCellSpacing w:w="15" w:type="dxa"/>
        </w:trPr>
        <w:tc>
          <w:tcPr>
            <w:tcW w:w="0" w:type="auto"/>
            <w:vAlign w:val="center"/>
            <w:hideMark/>
          </w:tcPr>
          <w:p w14:paraId="778D7D15" w14:textId="77777777" w:rsidR="008E7279" w:rsidRPr="006F0F14" w:rsidRDefault="008E7279" w:rsidP="008E7279">
            <w:r w:rsidRPr="006F0F14">
              <w:t>Meningococcus</w:t>
            </w:r>
          </w:p>
        </w:tc>
        <w:tc>
          <w:tcPr>
            <w:tcW w:w="0" w:type="auto"/>
            <w:vAlign w:val="center"/>
            <w:hideMark/>
          </w:tcPr>
          <w:p w14:paraId="0A047B21" w14:textId="77777777" w:rsidR="008E7279" w:rsidRPr="006F0F14" w:rsidRDefault="008E7279" w:rsidP="008E7279">
            <w:r w:rsidRPr="006F0F14">
              <w:t>12,321</w:t>
            </w:r>
          </w:p>
        </w:tc>
        <w:tc>
          <w:tcPr>
            <w:tcW w:w="0" w:type="auto"/>
            <w:vAlign w:val="center"/>
            <w:hideMark/>
          </w:tcPr>
          <w:p w14:paraId="68F45510" w14:textId="77777777" w:rsidR="008E7279" w:rsidRPr="006F0F14" w:rsidRDefault="008E7279" w:rsidP="008E7279">
            <w:r w:rsidRPr="006F0F14">
              <w:t>9,857</w:t>
            </w:r>
          </w:p>
        </w:tc>
        <w:tc>
          <w:tcPr>
            <w:tcW w:w="0" w:type="auto"/>
            <w:vAlign w:val="center"/>
            <w:hideMark/>
          </w:tcPr>
          <w:p w14:paraId="007029DF" w14:textId="77777777" w:rsidR="008E7279" w:rsidRPr="006F0F14" w:rsidRDefault="008E7279" w:rsidP="008E7279">
            <w:r w:rsidRPr="006F0F14">
              <w:t>2,464</w:t>
            </w:r>
          </w:p>
        </w:tc>
      </w:tr>
      <w:tr w:rsidR="008E7279" w:rsidRPr="006F0F14" w14:paraId="77A52A93" w14:textId="77777777" w:rsidTr="008E7279">
        <w:trPr>
          <w:trHeight w:val="347"/>
          <w:tblCellSpacing w:w="15" w:type="dxa"/>
        </w:trPr>
        <w:tc>
          <w:tcPr>
            <w:tcW w:w="0" w:type="auto"/>
            <w:vAlign w:val="center"/>
            <w:hideMark/>
          </w:tcPr>
          <w:p w14:paraId="11675B8D" w14:textId="77777777" w:rsidR="008E7279" w:rsidRPr="006F0F14" w:rsidRDefault="008E7279" w:rsidP="008E7279">
            <w:r w:rsidRPr="006F0F14">
              <w:t>Pneumococcus</w:t>
            </w:r>
          </w:p>
        </w:tc>
        <w:tc>
          <w:tcPr>
            <w:tcW w:w="0" w:type="auto"/>
            <w:vAlign w:val="center"/>
            <w:hideMark/>
          </w:tcPr>
          <w:p w14:paraId="452FEB44" w14:textId="77777777" w:rsidR="008E7279" w:rsidRPr="006F0F14" w:rsidRDefault="008E7279" w:rsidP="008E7279">
            <w:r w:rsidRPr="006F0F14">
              <w:t>7,790</w:t>
            </w:r>
          </w:p>
        </w:tc>
        <w:tc>
          <w:tcPr>
            <w:tcW w:w="0" w:type="auto"/>
            <w:vAlign w:val="center"/>
            <w:hideMark/>
          </w:tcPr>
          <w:p w14:paraId="5A616EA3" w14:textId="77777777" w:rsidR="008E7279" w:rsidRPr="006F0F14" w:rsidRDefault="008E7279" w:rsidP="008E7279">
            <w:r w:rsidRPr="006F0F14">
              <w:t>6,232</w:t>
            </w:r>
          </w:p>
        </w:tc>
        <w:tc>
          <w:tcPr>
            <w:tcW w:w="0" w:type="auto"/>
            <w:vAlign w:val="center"/>
            <w:hideMark/>
          </w:tcPr>
          <w:p w14:paraId="66DE425F" w14:textId="77777777" w:rsidR="008E7279" w:rsidRPr="006F0F14" w:rsidRDefault="008E7279" w:rsidP="008E7279">
            <w:r w:rsidRPr="006F0F14">
              <w:t>1,558</w:t>
            </w:r>
          </w:p>
        </w:tc>
      </w:tr>
      <w:tr w:rsidR="008E7279" w:rsidRPr="006F0F14" w14:paraId="4C29A994" w14:textId="77777777" w:rsidTr="008E7279">
        <w:trPr>
          <w:trHeight w:val="324"/>
          <w:tblCellSpacing w:w="15" w:type="dxa"/>
        </w:trPr>
        <w:tc>
          <w:tcPr>
            <w:tcW w:w="0" w:type="auto"/>
            <w:vAlign w:val="center"/>
            <w:hideMark/>
          </w:tcPr>
          <w:p w14:paraId="165F311B" w14:textId="77777777" w:rsidR="008E7279" w:rsidRPr="006F0F14" w:rsidRDefault="008E7279" w:rsidP="008E7279">
            <w:r w:rsidRPr="006F0F14">
              <w:t>Other Bacteria</w:t>
            </w:r>
          </w:p>
        </w:tc>
        <w:tc>
          <w:tcPr>
            <w:tcW w:w="0" w:type="auto"/>
            <w:vAlign w:val="center"/>
            <w:hideMark/>
          </w:tcPr>
          <w:p w14:paraId="5CEB9B45" w14:textId="77777777" w:rsidR="008E7279" w:rsidRPr="006F0F14" w:rsidRDefault="008E7279" w:rsidP="008E7279">
            <w:r w:rsidRPr="006F0F14">
              <w:t>6,839</w:t>
            </w:r>
          </w:p>
        </w:tc>
        <w:tc>
          <w:tcPr>
            <w:tcW w:w="0" w:type="auto"/>
            <w:vAlign w:val="center"/>
            <w:hideMark/>
          </w:tcPr>
          <w:p w14:paraId="55B08453" w14:textId="77777777" w:rsidR="008E7279" w:rsidRPr="006F0F14" w:rsidRDefault="008E7279" w:rsidP="008E7279">
            <w:r w:rsidRPr="006F0F14">
              <w:t>5,471</w:t>
            </w:r>
          </w:p>
        </w:tc>
        <w:tc>
          <w:tcPr>
            <w:tcW w:w="0" w:type="auto"/>
            <w:vAlign w:val="center"/>
            <w:hideMark/>
          </w:tcPr>
          <w:p w14:paraId="6FD15152" w14:textId="77777777" w:rsidR="008E7279" w:rsidRPr="006F0F14" w:rsidRDefault="008E7279" w:rsidP="008E7279">
            <w:r w:rsidRPr="006F0F14">
              <w:t>1,368</w:t>
            </w:r>
          </w:p>
        </w:tc>
      </w:tr>
    </w:tbl>
    <w:p w14:paraId="257C3322" w14:textId="77777777" w:rsidR="008E7279" w:rsidRPr="008E7279" w:rsidRDefault="008E7279" w:rsidP="001E2FA8">
      <w:bookmarkStart w:id="0" w:name="_GoBack"/>
      <w:bookmarkEnd w:id="0"/>
    </w:p>
    <w:sectPr w:rsidR="008E7279" w:rsidRPr="008E7279" w:rsidSect="00924AC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C9"/>
    <w:rsid w:val="001E2FA8"/>
    <w:rsid w:val="005921A6"/>
    <w:rsid w:val="0062310F"/>
    <w:rsid w:val="00697DA8"/>
    <w:rsid w:val="006F0F14"/>
    <w:rsid w:val="0075780F"/>
    <w:rsid w:val="008A4E07"/>
    <w:rsid w:val="008E7279"/>
    <w:rsid w:val="00924AC9"/>
    <w:rsid w:val="00CE549B"/>
    <w:rsid w:val="00EE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BA57E"/>
  <w15:chartTrackingRefBased/>
  <w15:docId w15:val="{85AE8D72-70BA-B147-8DC5-36233B97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27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A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A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A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A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A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4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A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A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A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AC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24AC9"/>
  </w:style>
  <w:style w:type="character" w:styleId="Strong">
    <w:name w:val="Strong"/>
    <w:basedOn w:val="DefaultParagraphFont"/>
    <w:uiPriority w:val="22"/>
    <w:qFormat/>
    <w:rsid w:val="008E72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5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ncio Victor Rafael</dc:creator>
  <cp:keywords/>
  <dc:description/>
  <cp:lastModifiedBy>Oliver</cp:lastModifiedBy>
  <cp:revision>6</cp:revision>
  <dcterms:created xsi:type="dcterms:W3CDTF">2025-05-12T18:52:00Z</dcterms:created>
  <dcterms:modified xsi:type="dcterms:W3CDTF">2025-07-01T05:08:00Z</dcterms:modified>
</cp:coreProperties>
</file>